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EEE70" w14:textId="55ECEA2F" w:rsidR="00407092" w:rsidRPr="008B2BE6" w:rsidRDefault="008B2BE6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8B2BE6">
        <w:rPr>
          <w:rFonts w:ascii="Calibri" w:hAnsi="Calibri" w:cs="Calibri"/>
          <w:sz w:val="22"/>
          <w:szCs w:val="22"/>
        </w:rPr>
        <w:t>Nutrition Module Link</w:t>
      </w:r>
    </w:p>
    <w:p w14:paraId="5BCAE7E2" w14:textId="77777777" w:rsidR="008B2BE6" w:rsidRPr="008B2BE6" w:rsidRDefault="008B2BE6">
      <w:pPr>
        <w:rPr>
          <w:rFonts w:ascii="Calibri" w:hAnsi="Calibri" w:cs="Calibri"/>
          <w:sz w:val="22"/>
          <w:szCs w:val="22"/>
        </w:rPr>
      </w:pPr>
    </w:p>
    <w:p w14:paraId="26219BB4" w14:textId="4D33D595" w:rsidR="008B2BE6" w:rsidRPr="008B2BE6" w:rsidRDefault="008B2BE6">
      <w:pPr>
        <w:rPr>
          <w:rFonts w:ascii="Calibri" w:hAnsi="Calibri" w:cs="Calibri"/>
          <w:sz w:val="22"/>
          <w:szCs w:val="22"/>
        </w:rPr>
      </w:pPr>
      <w:hyperlink r:id="rId4" w:history="1">
        <w:r w:rsidRPr="008B2BE6">
          <w:rPr>
            <w:rStyle w:val="Hyperlink"/>
            <w:rFonts w:ascii="Calibri" w:hAnsi="Calibri" w:cs="Calibri"/>
            <w:sz w:val="22"/>
            <w:szCs w:val="22"/>
          </w:rPr>
          <w:t>https://360.articulate.com/review/content/f13d9854-e166-4505-81aa-51a1198ecece/review</w:t>
        </w:r>
      </w:hyperlink>
    </w:p>
    <w:p w14:paraId="6F9BC92F" w14:textId="77777777" w:rsidR="008B2BE6" w:rsidRPr="008B2BE6" w:rsidRDefault="008B2BE6">
      <w:pPr>
        <w:rPr>
          <w:rFonts w:ascii="Calibri" w:hAnsi="Calibri" w:cs="Calibri"/>
          <w:sz w:val="22"/>
          <w:szCs w:val="22"/>
        </w:rPr>
      </w:pPr>
    </w:p>
    <w:sectPr w:rsidR="008B2BE6" w:rsidRPr="008B2BE6" w:rsidSect="00736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E6"/>
    <w:rsid w:val="00000958"/>
    <w:rsid w:val="000046AD"/>
    <w:rsid w:val="00005B2D"/>
    <w:rsid w:val="00016DE6"/>
    <w:rsid w:val="00016EC8"/>
    <w:rsid w:val="0002006F"/>
    <w:rsid w:val="00020760"/>
    <w:rsid w:val="000207B5"/>
    <w:rsid w:val="000225A2"/>
    <w:rsid w:val="000236EE"/>
    <w:rsid w:val="00030BE4"/>
    <w:rsid w:val="00033654"/>
    <w:rsid w:val="0003732E"/>
    <w:rsid w:val="00037686"/>
    <w:rsid w:val="00042AC4"/>
    <w:rsid w:val="00042C36"/>
    <w:rsid w:val="00042CE9"/>
    <w:rsid w:val="0007203F"/>
    <w:rsid w:val="00085336"/>
    <w:rsid w:val="000A07AE"/>
    <w:rsid w:val="000A28AB"/>
    <w:rsid w:val="000B4DCA"/>
    <w:rsid w:val="000B6501"/>
    <w:rsid w:val="000C2507"/>
    <w:rsid w:val="000D207D"/>
    <w:rsid w:val="000D2136"/>
    <w:rsid w:val="000E1F1C"/>
    <w:rsid w:val="000F5881"/>
    <w:rsid w:val="0010464B"/>
    <w:rsid w:val="0010688A"/>
    <w:rsid w:val="00106A1A"/>
    <w:rsid w:val="0012215C"/>
    <w:rsid w:val="00122EE8"/>
    <w:rsid w:val="00125585"/>
    <w:rsid w:val="001278CD"/>
    <w:rsid w:val="00133A6B"/>
    <w:rsid w:val="001434EF"/>
    <w:rsid w:val="00161995"/>
    <w:rsid w:val="00167F2D"/>
    <w:rsid w:val="0017311F"/>
    <w:rsid w:val="0017453D"/>
    <w:rsid w:val="001809EA"/>
    <w:rsid w:val="0018523B"/>
    <w:rsid w:val="0019242C"/>
    <w:rsid w:val="001A5630"/>
    <w:rsid w:val="001B3350"/>
    <w:rsid w:val="001B4658"/>
    <w:rsid w:val="001C1734"/>
    <w:rsid w:val="001D4D0F"/>
    <w:rsid w:val="001E45C2"/>
    <w:rsid w:val="001F3780"/>
    <w:rsid w:val="0020160E"/>
    <w:rsid w:val="00203CBA"/>
    <w:rsid w:val="002052D3"/>
    <w:rsid w:val="00212378"/>
    <w:rsid w:val="002153C7"/>
    <w:rsid w:val="00224360"/>
    <w:rsid w:val="00233638"/>
    <w:rsid w:val="00240EB1"/>
    <w:rsid w:val="00241C63"/>
    <w:rsid w:val="00242157"/>
    <w:rsid w:val="00244C0B"/>
    <w:rsid w:val="00251C4F"/>
    <w:rsid w:val="0026451A"/>
    <w:rsid w:val="002716F3"/>
    <w:rsid w:val="002775B8"/>
    <w:rsid w:val="00282857"/>
    <w:rsid w:val="002846C4"/>
    <w:rsid w:val="00284732"/>
    <w:rsid w:val="00291D64"/>
    <w:rsid w:val="00295E4A"/>
    <w:rsid w:val="002B36BA"/>
    <w:rsid w:val="002B43DB"/>
    <w:rsid w:val="002B5537"/>
    <w:rsid w:val="002C32CC"/>
    <w:rsid w:val="002C480D"/>
    <w:rsid w:val="002D51E5"/>
    <w:rsid w:val="002D75F9"/>
    <w:rsid w:val="002E763D"/>
    <w:rsid w:val="002F172F"/>
    <w:rsid w:val="002F1F34"/>
    <w:rsid w:val="002F3E83"/>
    <w:rsid w:val="003007AA"/>
    <w:rsid w:val="00301A4F"/>
    <w:rsid w:val="00307266"/>
    <w:rsid w:val="00310490"/>
    <w:rsid w:val="003126A8"/>
    <w:rsid w:val="00313903"/>
    <w:rsid w:val="003211BA"/>
    <w:rsid w:val="00321872"/>
    <w:rsid w:val="00323BBE"/>
    <w:rsid w:val="00323C53"/>
    <w:rsid w:val="003253AD"/>
    <w:rsid w:val="003271E8"/>
    <w:rsid w:val="00346C2B"/>
    <w:rsid w:val="00347C4D"/>
    <w:rsid w:val="00352F6E"/>
    <w:rsid w:val="00356B11"/>
    <w:rsid w:val="00357AEF"/>
    <w:rsid w:val="00366721"/>
    <w:rsid w:val="00367D14"/>
    <w:rsid w:val="003739D0"/>
    <w:rsid w:val="00391CEE"/>
    <w:rsid w:val="00395046"/>
    <w:rsid w:val="00395AB1"/>
    <w:rsid w:val="003A1F97"/>
    <w:rsid w:val="003A2B52"/>
    <w:rsid w:val="003A2FC4"/>
    <w:rsid w:val="003B3144"/>
    <w:rsid w:val="003C2D4D"/>
    <w:rsid w:val="003C761E"/>
    <w:rsid w:val="003E35F1"/>
    <w:rsid w:val="003E455B"/>
    <w:rsid w:val="003E4BD9"/>
    <w:rsid w:val="003F1495"/>
    <w:rsid w:val="00402362"/>
    <w:rsid w:val="00404948"/>
    <w:rsid w:val="0040516A"/>
    <w:rsid w:val="00407092"/>
    <w:rsid w:val="0041562C"/>
    <w:rsid w:val="00420BBC"/>
    <w:rsid w:val="00427464"/>
    <w:rsid w:val="0043273D"/>
    <w:rsid w:val="00432B98"/>
    <w:rsid w:val="00434756"/>
    <w:rsid w:val="004366E4"/>
    <w:rsid w:val="00443FBE"/>
    <w:rsid w:val="00444607"/>
    <w:rsid w:val="00444A3B"/>
    <w:rsid w:val="00453948"/>
    <w:rsid w:val="004570C5"/>
    <w:rsid w:val="004603E9"/>
    <w:rsid w:val="004631B9"/>
    <w:rsid w:val="0046352C"/>
    <w:rsid w:val="0047103D"/>
    <w:rsid w:val="00474D06"/>
    <w:rsid w:val="0048305D"/>
    <w:rsid w:val="004863F2"/>
    <w:rsid w:val="00496E66"/>
    <w:rsid w:val="004A2C22"/>
    <w:rsid w:val="004A37D9"/>
    <w:rsid w:val="004A7384"/>
    <w:rsid w:val="004B2051"/>
    <w:rsid w:val="004B7A60"/>
    <w:rsid w:val="004C0C88"/>
    <w:rsid w:val="004C3157"/>
    <w:rsid w:val="004C6D68"/>
    <w:rsid w:val="004C7727"/>
    <w:rsid w:val="004D0C63"/>
    <w:rsid w:val="004E02D7"/>
    <w:rsid w:val="004F3F4D"/>
    <w:rsid w:val="005040DD"/>
    <w:rsid w:val="005062CA"/>
    <w:rsid w:val="005104BB"/>
    <w:rsid w:val="00510E09"/>
    <w:rsid w:val="00511DC6"/>
    <w:rsid w:val="00516297"/>
    <w:rsid w:val="0052070D"/>
    <w:rsid w:val="00524BD5"/>
    <w:rsid w:val="005317BA"/>
    <w:rsid w:val="00535ADB"/>
    <w:rsid w:val="0053606F"/>
    <w:rsid w:val="00543EE6"/>
    <w:rsid w:val="00546011"/>
    <w:rsid w:val="005520B9"/>
    <w:rsid w:val="00560BB7"/>
    <w:rsid w:val="005611D0"/>
    <w:rsid w:val="0056296C"/>
    <w:rsid w:val="00562BF4"/>
    <w:rsid w:val="00565B72"/>
    <w:rsid w:val="005671ED"/>
    <w:rsid w:val="00573D70"/>
    <w:rsid w:val="00580C96"/>
    <w:rsid w:val="005867D0"/>
    <w:rsid w:val="00587B73"/>
    <w:rsid w:val="00590B37"/>
    <w:rsid w:val="00596A35"/>
    <w:rsid w:val="005A017C"/>
    <w:rsid w:val="005A7B2F"/>
    <w:rsid w:val="005C08A3"/>
    <w:rsid w:val="005C3B52"/>
    <w:rsid w:val="005C710C"/>
    <w:rsid w:val="005D72A1"/>
    <w:rsid w:val="005E213C"/>
    <w:rsid w:val="005F38D9"/>
    <w:rsid w:val="005F69E0"/>
    <w:rsid w:val="00607F6C"/>
    <w:rsid w:val="0061303D"/>
    <w:rsid w:val="00616CCA"/>
    <w:rsid w:val="006226CE"/>
    <w:rsid w:val="00622CFB"/>
    <w:rsid w:val="00623183"/>
    <w:rsid w:val="006266A9"/>
    <w:rsid w:val="00630470"/>
    <w:rsid w:val="00632B20"/>
    <w:rsid w:val="00635539"/>
    <w:rsid w:val="00636DE0"/>
    <w:rsid w:val="00637AE8"/>
    <w:rsid w:val="006423FE"/>
    <w:rsid w:val="0064402D"/>
    <w:rsid w:val="006531D5"/>
    <w:rsid w:val="00653296"/>
    <w:rsid w:val="006533B8"/>
    <w:rsid w:val="00660D89"/>
    <w:rsid w:val="00661D96"/>
    <w:rsid w:val="006675E9"/>
    <w:rsid w:val="006775B0"/>
    <w:rsid w:val="0068190D"/>
    <w:rsid w:val="00682C9B"/>
    <w:rsid w:val="00696216"/>
    <w:rsid w:val="006A0E3A"/>
    <w:rsid w:val="006A38D9"/>
    <w:rsid w:val="006A6342"/>
    <w:rsid w:val="006A64AB"/>
    <w:rsid w:val="006B1505"/>
    <w:rsid w:val="006B4290"/>
    <w:rsid w:val="006B5DA6"/>
    <w:rsid w:val="006C1EE5"/>
    <w:rsid w:val="006C4732"/>
    <w:rsid w:val="006C51F8"/>
    <w:rsid w:val="006C5DEB"/>
    <w:rsid w:val="006C6FF5"/>
    <w:rsid w:val="006E0E6B"/>
    <w:rsid w:val="006E4677"/>
    <w:rsid w:val="006E4D08"/>
    <w:rsid w:val="006F2A89"/>
    <w:rsid w:val="006F727C"/>
    <w:rsid w:val="00702495"/>
    <w:rsid w:val="007139C1"/>
    <w:rsid w:val="00717D48"/>
    <w:rsid w:val="00724879"/>
    <w:rsid w:val="00726F7F"/>
    <w:rsid w:val="00726F9B"/>
    <w:rsid w:val="007360DF"/>
    <w:rsid w:val="00736F00"/>
    <w:rsid w:val="007506AA"/>
    <w:rsid w:val="00751FD5"/>
    <w:rsid w:val="0076057E"/>
    <w:rsid w:val="00773DF3"/>
    <w:rsid w:val="00780F0E"/>
    <w:rsid w:val="00781135"/>
    <w:rsid w:val="007824B8"/>
    <w:rsid w:val="00786766"/>
    <w:rsid w:val="00787E04"/>
    <w:rsid w:val="007B16EC"/>
    <w:rsid w:val="007B6AF2"/>
    <w:rsid w:val="007C4D7C"/>
    <w:rsid w:val="007C6B32"/>
    <w:rsid w:val="007C7961"/>
    <w:rsid w:val="007D6B0C"/>
    <w:rsid w:val="007F50F6"/>
    <w:rsid w:val="008029DF"/>
    <w:rsid w:val="00806EDA"/>
    <w:rsid w:val="00816CE8"/>
    <w:rsid w:val="00825B9D"/>
    <w:rsid w:val="0083009C"/>
    <w:rsid w:val="0087411C"/>
    <w:rsid w:val="00875E85"/>
    <w:rsid w:val="008766A6"/>
    <w:rsid w:val="00883AF0"/>
    <w:rsid w:val="00884F34"/>
    <w:rsid w:val="00885F1A"/>
    <w:rsid w:val="00886C46"/>
    <w:rsid w:val="00887059"/>
    <w:rsid w:val="00890D78"/>
    <w:rsid w:val="00896DE7"/>
    <w:rsid w:val="008A02A2"/>
    <w:rsid w:val="008A6950"/>
    <w:rsid w:val="008B2BE6"/>
    <w:rsid w:val="008B3F8C"/>
    <w:rsid w:val="008B5BB9"/>
    <w:rsid w:val="008B7030"/>
    <w:rsid w:val="008C2EEA"/>
    <w:rsid w:val="008C493E"/>
    <w:rsid w:val="008C4B35"/>
    <w:rsid w:val="008C696E"/>
    <w:rsid w:val="008E5312"/>
    <w:rsid w:val="008F05C1"/>
    <w:rsid w:val="00903005"/>
    <w:rsid w:val="0091711D"/>
    <w:rsid w:val="0091722F"/>
    <w:rsid w:val="00920077"/>
    <w:rsid w:val="00920959"/>
    <w:rsid w:val="0092151E"/>
    <w:rsid w:val="00925E63"/>
    <w:rsid w:val="009353E2"/>
    <w:rsid w:val="00942B31"/>
    <w:rsid w:val="00956401"/>
    <w:rsid w:val="00964C9E"/>
    <w:rsid w:val="00964FFA"/>
    <w:rsid w:val="00972044"/>
    <w:rsid w:val="00975812"/>
    <w:rsid w:val="009758C5"/>
    <w:rsid w:val="00985233"/>
    <w:rsid w:val="0098606C"/>
    <w:rsid w:val="00991C32"/>
    <w:rsid w:val="009B1F9A"/>
    <w:rsid w:val="009B237F"/>
    <w:rsid w:val="009B4702"/>
    <w:rsid w:val="009C44B6"/>
    <w:rsid w:val="009D27EB"/>
    <w:rsid w:val="009E14D8"/>
    <w:rsid w:val="009E228C"/>
    <w:rsid w:val="009F0190"/>
    <w:rsid w:val="009F1B0B"/>
    <w:rsid w:val="009F2E66"/>
    <w:rsid w:val="00A00F89"/>
    <w:rsid w:val="00A0195B"/>
    <w:rsid w:val="00A05EA2"/>
    <w:rsid w:val="00A06050"/>
    <w:rsid w:val="00A0773E"/>
    <w:rsid w:val="00A13D9E"/>
    <w:rsid w:val="00A14891"/>
    <w:rsid w:val="00A308B4"/>
    <w:rsid w:val="00A31096"/>
    <w:rsid w:val="00A33B45"/>
    <w:rsid w:val="00A5712E"/>
    <w:rsid w:val="00A62E14"/>
    <w:rsid w:val="00A65345"/>
    <w:rsid w:val="00A66B22"/>
    <w:rsid w:val="00A66DB5"/>
    <w:rsid w:val="00A806FF"/>
    <w:rsid w:val="00A90BAB"/>
    <w:rsid w:val="00AA262D"/>
    <w:rsid w:val="00AB46D8"/>
    <w:rsid w:val="00AC0B9D"/>
    <w:rsid w:val="00AC1685"/>
    <w:rsid w:val="00AC4FF8"/>
    <w:rsid w:val="00AD0E3F"/>
    <w:rsid w:val="00AE15B9"/>
    <w:rsid w:val="00AF0073"/>
    <w:rsid w:val="00AF1EF6"/>
    <w:rsid w:val="00B01DAE"/>
    <w:rsid w:val="00B02023"/>
    <w:rsid w:val="00B03214"/>
    <w:rsid w:val="00B05391"/>
    <w:rsid w:val="00B245B2"/>
    <w:rsid w:val="00B306D1"/>
    <w:rsid w:val="00B31F0C"/>
    <w:rsid w:val="00B34A03"/>
    <w:rsid w:val="00B34B44"/>
    <w:rsid w:val="00B408E5"/>
    <w:rsid w:val="00B413C8"/>
    <w:rsid w:val="00B41C60"/>
    <w:rsid w:val="00B41F62"/>
    <w:rsid w:val="00B46D30"/>
    <w:rsid w:val="00B47448"/>
    <w:rsid w:val="00B47BE4"/>
    <w:rsid w:val="00B50F4F"/>
    <w:rsid w:val="00B52F15"/>
    <w:rsid w:val="00B579B7"/>
    <w:rsid w:val="00B57B86"/>
    <w:rsid w:val="00B60566"/>
    <w:rsid w:val="00B6361A"/>
    <w:rsid w:val="00B8075D"/>
    <w:rsid w:val="00B82EA3"/>
    <w:rsid w:val="00B92FDE"/>
    <w:rsid w:val="00BB5C9A"/>
    <w:rsid w:val="00BC4EB2"/>
    <w:rsid w:val="00BD16EF"/>
    <w:rsid w:val="00BD172D"/>
    <w:rsid w:val="00BD51A6"/>
    <w:rsid w:val="00BD728C"/>
    <w:rsid w:val="00BE2BA0"/>
    <w:rsid w:val="00BF47CB"/>
    <w:rsid w:val="00BF49B3"/>
    <w:rsid w:val="00BF73AC"/>
    <w:rsid w:val="00C042F4"/>
    <w:rsid w:val="00C06D44"/>
    <w:rsid w:val="00C07CD5"/>
    <w:rsid w:val="00C135F0"/>
    <w:rsid w:val="00C17AB6"/>
    <w:rsid w:val="00C20F39"/>
    <w:rsid w:val="00C253F8"/>
    <w:rsid w:val="00C25AD3"/>
    <w:rsid w:val="00C27CF7"/>
    <w:rsid w:val="00C30851"/>
    <w:rsid w:val="00C37BA7"/>
    <w:rsid w:val="00C37DB9"/>
    <w:rsid w:val="00C44D3C"/>
    <w:rsid w:val="00C44F46"/>
    <w:rsid w:val="00C501FA"/>
    <w:rsid w:val="00C71D2E"/>
    <w:rsid w:val="00C74B65"/>
    <w:rsid w:val="00C813D4"/>
    <w:rsid w:val="00C84947"/>
    <w:rsid w:val="00CB1A70"/>
    <w:rsid w:val="00CC0B7E"/>
    <w:rsid w:val="00CC16E0"/>
    <w:rsid w:val="00CD0377"/>
    <w:rsid w:val="00CD3225"/>
    <w:rsid w:val="00CD49F3"/>
    <w:rsid w:val="00CD4F53"/>
    <w:rsid w:val="00CE35E2"/>
    <w:rsid w:val="00CE4F7F"/>
    <w:rsid w:val="00CF293C"/>
    <w:rsid w:val="00D03EBD"/>
    <w:rsid w:val="00D0518E"/>
    <w:rsid w:val="00D1015B"/>
    <w:rsid w:val="00D10B38"/>
    <w:rsid w:val="00D10ECC"/>
    <w:rsid w:val="00D16AEF"/>
    <w:rsid w:val="00D225A8"/>
    <w:rsid w:val="00D22C72"/>
    <w:rsid w:val="00D314D2"/>
    <w:rsid w:val="00D336AA"/>
    <w:rsid w:val="00D4180B"/>
    <w:rsid w:val="00D47684"/>
    <w:rsid w:val="00D52C2E"/>
    <w:rsid w:val="00D562B7"/>
    <w:rsid w:val="00D573D2"/>
    <w:rsid w:val="00D66CB3"/>
    <w:rsid w:val="00D7612A"/>
    <w:rsid w:val="00D946F8"/>
    <w:rsid w:val="00D971BB"/>
    <w:rsid w:val="00D97A5D"/>
    <w:rsid w:val="00DA7F21"/>
    <w:rsid w:val="00DB1A5F"/>
    <w:rsid w:val="00DB2DDB"/>
    <w:rsid w:val="00DB58C9"/>
    <w:rsid w:val="00DB733B"/>
    <w:rsid w:val="00DC2D1C"/>
    <w:rsid w:val="00DC6170"/>
    <w:rsid w:val="00DC7FD5"/>
    <w:rsid w:val="00DD37BF"/>
    <w:rsid w:val="00DD55F5"/>
    <w:rsid w:val="00DE013E"/>
    <w:rsid w:val="00DE4C4C"/>
    <w:rsid w:val="00DF17F4"/>
    <w:rsid w:val="00DF305A"/>
    <w:rsid w:val="00DF6C70"/>
    <w:rsid w:val="00DF76A3"/>
    <w:rsid w:val="00E00BBE"/>
    <w:rsid w:val="00E03B1E"/>
    <w:rsid w:val="00E12120"/>
    <w:rsid w:val="00E132EB"/>
    <w:rsid w:val="00E16DFC"/>
    <w:rsid w:val="00E52146"/>
    <w:rsid w:val="00E5472C"/>
    <w:rsid w:val="00E5489A"/>
    <w:rsid w:val="00E56509"/>
    <w:rsid w:val="00E641A8"/>
    <w:rsid w:val="00E6460F"/>
    <w:rsid w:val="00E7109C"/>
    <w:rsid w:val="00E76A3B"/>
    <w:rsid w:val="00E853E8"/>
    <w:rsid w:val="00E9393B"/>
    <w:rsid w:val="00EA47D4"/>
    <w:rsid w:val="00EB0A5D"/>
    <w:rsid w:val="00EB55AA"/>
    <w:rsid w:val="00EC0833"/>
    <w:rsid w:val="00ED3AB3"/>
    <w:rsid w:val="00EE0C02"/>
    <w:rsid w:val="00EE0C68"/>
    <w:rsid w:val="00EE3CA0"/>
    <w:rsid w:val="00EE69E3"/>
    <w:rsid w:val="00EE7AF6"/>
    <w:rsid w:val="00EF0156"/>
    <w:rsid w:val="00EF698D"/>
    <w:rsid w:val="00EF7D7B"/>
    <w:rsid w:val="00F0018D"/>
    <w:rsid w:val="00F0080F"/>
    <w:rsid w:val="00F02227"/>
    <w:rsid w:val="00F0574D"/>
    <w:rsid w:val="00F11029"/>
    <w:rsid w:val="00F114E7"/>
    <w:rsid w:val="00F11E82"/>
    <w:rsid w:val="00F17C0D"/>
    <w:rsid w:val="00F20D3B"/>
    <w:rsid w:val="00F36D7D"/>
    <w:rsid w:val="00F4686F"/>
    <w:rsid w:val="00F62584"/>
    <w:rsid w:val="00F64071"/>
    <w:rsid w:val="00F64A00"/>
    <w:rsid w:val="00F70C8B"/>
    <w:rsid w:val="00F76073"/>
    <w:rsid w:val="00F832F9"/>
    <w:rsid w:val="00FA055D"/>
    <w:rsid w:val="00FA104E"/>
    <w:rsid w:val="00FA5ACB"/>
    <w:rsid w:val="00FC44F8"/>
    <w:rsid w:val="00FC494A"/>
    <w:rsid w:val="00FC4B97"/>
    <w:rsid w:val="00FD787D"/>
    <w:rsid w:val="00FD79B1"/>
    <w:rsid w:val="00FF0325"/>
    <w:rsid w:val="00FF57D6"/>
    <w:rsid w:val="00F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03D51"/>
  <w15:chartTrackingRefBased/>
  <w15:docId w15:val="{7D950E48-9453-8B4A-8EC3-7BA25E003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2B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B2B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360.articulate.com/review/content/f13d9854-e166-4505-81aa-51a1198ecece/re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u Chen</dc:creator>
  <cp:keywords/>
  <dc:description/>
  <cp:lastModifiedBy>Pinyu Chen</cp:lastModifiedBy>
  <cp:revision>1</cp:revision>
  <dcterms:created xsi:type="dcterms:W3CDTF">2024-02-26T17:15:00Z</dcterms:created>
  <dcterms:modified xsi:type="dcterms:W3CDTF">2024-02-26T17:16:00Z</dcterms:modified>
</cp:coreProperties>
</file>